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SUPPLEMENTARY TABLE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Time</w:t>
        <w:tab/>
        <w:t xml:space="preserve">Fold change </w:t>
        <w:tab/>
        <w:t>(range)</w:t>
        <w:tab/>
        <w:tab/>
        <w:tab/>
        <w:t>P value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  <w:t>Pla2g4a</w:t>
      </w:r>
      <w:r>
        <w:rPr>
          <w:rFonts w:cs="Arial" w:ascii="Arial" w:hAnsi="Arial"/>
          <w:b/>
          <w:bCs/>
          <w:sz w:val="20"/>
        </w:rPr>
        <w:t xml:space="preserve"> 1448558_a_at</w:t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0h </w:t>
        <w:tab/>
        <w:t xml:space="preserve">0.992 </w:t>
        <w:tab/>
        <w:t>(0.874 to 1.126)</w:t>
        <w:tab/>
        <w:tab/>
        <w:t>0.960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h </w:t>
        <w:tab/>
        <w:t xml:space="preserve">0.691 </w:t>
        <w:tab/>
        <w:t>(0.607 to 0.788)</w:t>
        <w:tab/>
        <w:tab/>
        <w:t>0.216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6h </w:t>
        <w:tab/>
        <w:t xml:space="preserve">0.708 </w:t>
        <w:tab/>
        <w:t>(0.480 to 1.045)</w:t>
        <w:tab/>
        <w:tab/>
        <w:t>0.538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1d </w:t>
        <w:tab/>
        <w:t xml:space="preserve">1.089 </w:t>
        <w:tab/>
        <w:t>(0.938 to 1.264)</w:t>
        <w:tab/>
        <w:tab/>
        <w:t>0.67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2d </w:t>
        <w:tab/>
        <w:t xml:space="preserve">1.435 </w:t>
        <w:tab/>
        <w:t>(1.390 to 1.482)</w:t>
        <w:tab/>
        <w:tab/>
        <w:t>0.056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d </w:t>
        <w:tab/>
        <w:t xml:space="preserve">1.552 </w:t>
        <w:tab/>
        <w:t>(1.297 to 1.857)</w:t>
        <w:tab/>
        <w:tab/>
        <w:t>0.24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5d </w:t>
        <w:tab/>
        <w:t xml:space="preserve">1.326 </w:t>
        <w:tab/>
        <w:t>(1.316 to 1.335)</w:t>
        <w:tab/>
        <w:tab/>
        <w:t>0.01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7d </w:t>
        <w:tab/>
        <w:t xml:space="preserve">1.488 </w:t>
        <w:tab/>
        <w:t>(1.479 to 1.497)</w:t>
        <w:tab/>
        <w:tab/>
        <w:t>0.009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20"/>
        </w:rPr>
        <w:t>Alox5</w:t>
      </w:r>
      <w:r>
        <w:rPr>
          <w:rFonts w:cs="Arial" w:ascii="Arial" w:hAnsi="Arial"/>
          <w:b/>
          <w:bCs/>
          <w:sz w:val="20"/>
        </w:rPr>
        <w:t xml:space="preserve"> 1441962_at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0h  </w:t>
        <w:tab/>
        <w:t xml:space="preserve">0.987 </w:t>
        <w:tab/>
        <w:t>(0.800 to 1.160)</w:t>
        <w:tab/>
        <w:tab/>
        <w:t>0.949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h  </w:t>
        <w:tab/>
        <w:t xml:space="preserve">1.431 </w:t>
        <w:tab/>
        <w:t>(1.342 to 1.525)</w:t>
        <w:tab/>
        <w:tab/>
        <w:t>0.11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6h  </w:t>
        <w:tab/>
        <w:t xml:space="preserve">1.640 </w:t>
        <w:tab/>
        <w:t>(1.299 to 2.071)</w:t>
        <w:tab/>
        <w:tab/>
        <w:t>0.28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1d  </w:t>
        <w:tab/>
        <w:t xml:space="preserve">3.236 </w:t>
        <w:tab/>
        <w:t>(3.110 to 3.367)</w:t>
        <w:tab/>
        <w:tab/>
        <w:t>0.022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2d </w:t>
        <w:tab/>
        <w:t xml:space="preserve">1.623 </w:t>
        <w:tab/>
        <w:t>(1.616 to 1.629)</w:t>
        <w:tab/>
        <w:tab/>
        <w:t>0.005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d  </w:t>
        <w:tab/>
        <w:t xml:space="preserve">1.261 </w:t>
        <w:tab/>
        <w:t>(1.068 to 1.490)</w:t>
        <w:tab/>
        <w:tab/>
        <w:t>0.396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5d  </w:t>
        <w:tab/>
        <w:t xml:space="preserve">0.497 </w:t>
        <w:tab/>
        <w:t>(0.418 to 0.590)</w:t>
        <w:tab/>
        <w:tab/>
        <w:t>0.154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7d  </w:t>
        <w:tab/>
        <w:t xml:space="preserve">0.522 </w:t>
        <w:tab/>
        <w:t>(0.375 to 0.726)</w:t>
        <w:tab/>
        <w:tab/>
        <w:t>0.299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  <w:t xml:space="preserve">Alox5ap </w:t>
      </w:r>
      <w:r>
        <w:rPr>
          <w:rFonts w:cs="Arial" w:ascii="Arial" w:hAnsi="Arial"/>
          <w:b/>
          <w:bCs/>
          <w:sz w:val="20"/>
        </w:rPr>
        <w:t>1452016_at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0h </w:t>
        <w:tab/>
        <w:t xml:space="preserve">1.000 </w:t>
        <w:tab/>
        <w:t>(0.998 to 1.002)</w:t>
        <w:tab/>
        <w:tab/>
        <w:t>0.999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3h </w:t>
        <w:tab/>
        <w:t xml:space="preserve">2.442 </w:t>
        <w:tab/>
        <w:t>(2.346 to 2.541)</w:t>
        <w:tab/>
        <w:tab/>
        <w:t>0.029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6h  </w:t>
        <w:tab/>
        <w:t xml:space="preserve">3.163 </w:t>
        <w:tab/>
        <w:t>(3.090 to 3.238)</w:t>
        <w:tab/>
        <w:tab/>
        <w:t>0.01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1d </w:t>
        <w:tab/>
        <w:t xml:space="preserve">9.598 </w:t>
        <w:tab/>
        <w:t>(7.932 to 11.61)</w:t>
        <w:tab/>
        <w:tab/>
        <w:t>0.054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2d  </w:t>
        <w:tab/>
        <w:t>5.494</w:t>
        <w:tab/>
        <w:t>(4.225 to 7.144)</w:t>
        <w:tab/>
        <w:tab/>
        <w:t>0.09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3d  </w:t>
        <w:tab/>
        <w:t xml:space="preserve">4.609 </w:t>
        <w:tab/>
        <w:t>(4.577 to 4.641)</w:t>
        <w:tab/>
        <w:tab/>
        <w:t>0.003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5d  </w:t>
        <w:tab/>
        <w:t xml:space="preserve">1.235 </w:t>
        <w:tab/>
        <w:t>(1.121 to 1.360)</w:t>
        <w:tab/>
        <w:tab/>
        <w:t>0.273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7d  </w:t>
        <w:tab/>
        <w:t xml:space="preserve">1.420 </w:t>
        <w:tab/>
        <w:t>(1.139 to 1.771)</w:t>
        <w:tab/>
        <w:tab/>
        <w:t>0.35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20"/>
        </w:rPr>
        <w:t xml:space="preserve">Lta4h </w:t>
      </w:r>
      <w:r>
        <w:rPr>
          <w:rFonts w:cs="Arial" w:ascii="Arial" w:hAnsi="Arial"/>
          <w:b/>
          <w:bCs/>
          <w:sz w:val="20"/>
        </w:rPr>
        <w:t>1453528_at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0h </w:t>
        <w:tab/>
        <w:t xml:space="preserve">0.999 </w:t>
        <w:tab/>
        <w:t>(0.946 to 1.054)</w:t>
        <w:tab/>
        <w:tab/>
        <w:t>0.983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h  </w:t>
        <w:tab/>
        <w:t xml:space="preserve">0.834 </w:t>
        <w:tab/>
        <w:t>(0.769 to 0.904)</w:t>
        <w:tab/>
        <w:tab/>
        <w:t>0.266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6h </w:t>
        <w:tab/>
        <w:t xml:space="preserve">0.719 </w:t>
        <w:tab/>
        <w:t>(0.599 to 0.864)</w:t>
        <w:tab/>
        <w:tab/>
        <w:t>0.32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1d  </w:t>
        <w:tab/>
        <w:t xml:space="preserve">2.373 </w:t>
        <w:tab/>
        <w:t>(2.245 to 2.508)</w:t>
        <w:tab/>
        <w:tab/>
        <w:t>0.041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2d  </w:t>
        <w:tab/>
        <w:t xml:space="preserve">1.748 </w:t>
        <w:tab/>
        <w:t>(1.278 to 2.392)</w:t>
        <w:tab/>
        <w:tab/>
        <w:t>0.326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d  </w:t>
        <w:tab/>
        <w:t xml:space="preserve">1.771 </w:t>
        <w:tab/>
        <w:t>(1.713 to 1.831)</w:t>
        <w:tab/>
        <w:tab/>
        <w:t>0.03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5d  </w:t>
        <w:tab/>
        <w:t xml:space="preserve">1.300 </w:t>
        <w:tab/>
        <w:t>(1.172 to 1.442)</w:t>
        <w:tab/>
        <w:tab/>
        <w:t>0.239</w:t>
      </w:r>
    </w:p>
    <w:p>
      <w:pPr>
        <w:pStyle w:val="Normal"/>
        <w:rPr/>
      </w:pPr>
      <w:r>
        <w:rPr>
          <w:rFonts w:cs="Arial" w:ascii="Arial" w:hAnsi="Arial"/>
          <w:sz w:val="20"/>
        </w:rPr>
        <w:t>Time 7d</w:t>
        <w:tab/>
        <w:t xml:space="preserve">1.294 </w:t>
        <w:tab/>
        <w:t>(1.137 to 1.473)</w:t>
        <w:tab/>
        <w:tab/>
        <w:t>0.29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20"/>
        </w:rPr>
        <w:t>Ltb4r1</w:t>
      </w:r>
      <w:r>
        <w:rPr>
          <w:rFonts w:cs="Arial" w:ascii="Arial" w:hAnsi="Arial"/>
          <w:b/>
          <w:bCs/>
          <w:sz w:val="20"/>
        </w:rPr>
        <w:t xml:space="preserve"> 142047_at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0h  </w:t>
        <w:tab/>
        <w:t xml:space="preserve">0.929 </w:t>
        <w:tab/>
        <w:t>(0.630 to 1.370)</w:t>
        <w:tab/>
        <w:tab/>
        <w:t>0.881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h  </w:t>
        <w:tab/>
        <w:t xml:space="preserve">3.177 </w:t>
        <w:tab/>
        <w:t>(2.247 to 4.492)</w:t>
        <w:tab/>
        <w:tab/>
        <w:t>0.185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6h  </w:t>
        <w:tab/>
        <w:t xml:space="preserve">3.930 </w:t>
        <w:tab/>
        <w:t>(2.978 to 5.188)</w:t>
        <w:tab/>
        <w:tab/>
        <w:t>0.12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1d  </w:t>
        <w:tab/>
        <w:t xml:space="preserve">162.9 </w:t>
        <w:tab/>
        <w:t>(135.7 to 195.0)</w:t>
        <w:tab/>
        <w:tab/>
        <w:t>0.02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2d  </w:t>
        <w:tab/>
        <w:t xml:space="preserve">32.92 </w:t>
        <w:tab/>
        <w:t>(20.87 to 51.40)</w:t>
        <w:tab/>
        <w:tab/>
        <w:t>0.083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d  </w:t>
        <w:tab/>
        <w:t xml:space="preserve">6.783 </w:t>
        <w:tab/>
        <w:t>(2.477 to 18.57)</w:t>
        <w:tab/>
        <w:tab/>
        <w:t>0.308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5d  </w:t>
        <w:tab/>
        <w:t xml:space="preserve">0.982 </w:t>
        <w:tab/>
        <w:t>(0.768 to 1.256)</w:t>
        <w:tab/>
        <w:tab/>
        <w:t>0.954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7d  </w:t>
        <w:tab/>
        <w:t xml:space="preserve">1.266 </w:t>
        <w:tab/>
        <w:t>(0.939 to 1.707)</w:t>
        <w:tab/>
        <w:tab/>
        <w:t>0.575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20"/>
        </w:rPr>
        <w:t>Ltb4r2</w:t>
      </w:r>
      <w:r>
        <w:rPr>
          <w:rFonts w:cs="Arial" w:ascii="Arial" w:hAnsi="Arial"/>
          <w:b/>
          <w:bCs/>
          <w:sz w:val="20"/>
        </w:rPr>
        <w:t xml:space="preserve"> 145080at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0h  </w:t>
        <w:tab/>
        <w:t xml:space="preserve">0.872 </w:t>
        <w:tab/>
        <w:t>(0.511 to 1.489)</w:t>
        <w:tab/>
        <w:tab/>
        <w:t>0.841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h  </w:t>
        <w:tab/>
        <w:t>0.890</w:t>
        <w:tab/>
        <w:t>(0.603 to 1.313)</w:t>
        <w:tab/>
        <w:tab/>
        <w:t>0.814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6h  </w:t>
        <w:tab/>
        <w:t xml:space="preserve">2.358 </w:t>
        <w:tab/>
        <w:t>(1.856 to 2.998)</w:t>
        <w:tab/>
        <w:tab/>
        <w:t>0.17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1d  </w:t>
        <w:tab/>
        <w:t xml:space="preserve">1.316 </w:t>
        <w:tab/>
        <w:t>(1.008 to 1.718)</w:t>
        <w:tab/>
        <w:tab/>
        <w:t>0.49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2d  </w:t>
        <w:tab/>
        <w:t xml:space="preserve">0.847 </w:t>
        <w:tab/>
        <w:t>(0.327 to 2.194)</w:t>
        <w:tab/>
        <w:tab/>
        <w:t>0.890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d  </w:t>
        <w:tab/>
        <w:t xml:space="preserve">1.764 </w:t>
        <w:tab/>
        <w:t>(1.304 to 2.386)</w:t>
        <w:tab/>
        <w:tab/>
        <w:t>0.311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5d  </w:t>
        <w:tab/>
        <w:t xml:space="preserve">0.766 </w:t>
        <w:tab/>
        <w:t>(0.659 to 0.890)</w:t>
        <w:tab/>
        <w:tab/>
        <w:t>0.32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7d  </w:t>
        <w:tab/>
        <w:t xml:space="preserve">0.381 </w:t>
        <w:tab/>
        <w:t>(0.364 to 0.398)</w:t>
        <w:tab/>
        <w:tab/>
        <w:t>0.03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  <w:t>Cox-1</w:t>
      </w:r>
      <w:r>
        <w:rPr>
          <w:rFonts w:cs="Arial" w:ascii="Arial" w:hAnsi="Arial"/>
          <w:b/>
          <w:bCs/>
          <w:sz w:val="20"/>
        </w:rPr>
        <w:t xml:space="preserve"> 1436448_a_at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0h </w:t>
        <w:tab/>
        <w:t xml:space="preserve">0.984 </w:t>
        <w:tab/>
        <w:t>(0.822 to 1.178)</w:t>
        <w:tab/>
        <w:tab/>
        <w:t>0.94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3h </w:t>
        <w:tab/>
        <w:t xml:space="preserve">0.525 </w:t>
        <w:tab/>
        <w:t>(0.476 to 0.578)</w:t>
        <w:tab/>
        <w:tab/>
        <w:t>0.095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ime 6h </w:t>
        <w:tab/>
        <w:t xml:space="preserve">0.569 </w:t>
        <w:tab/>
        <w:t>(0.383 to 0.846)</w:t>
        <w:tab/>
        <w:tab/>
        <w:t>0.390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1d </w:t>
        <w:tab/>
        <w:t xml:space="preserve">0.740 </w:t>
        <w:tab/>
        <w:t>(0.702 to 0.781)</w:t>
        <w:tab/>
        <w:tab/>
        <w:t>0.112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2d </w:t>
        <w:tab/>
        <w:t xml:space="preserve">0.874 </w:t>
        <w:tab/>
        <w:t>(0.774 to 0.986)</w:t>
        <w:tab/>
        <w:tab/>
        <w:t>0.465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3d </w:t>
        <w:tab/>
        <w:t xml:space="preserve">1.182 </w:t>
        <w:tab/>
        <w:t>(1.053 to 1.326)</w:t>
        <w:tab/>
        <w:tab/>
        <w:t>0.385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5d </w:t>
        <w:tab/>
        <w:t xml:space="preserve">0.697 </w:t>
        <w:tab/>
        <w:t>(0.666 to 0.729)</w:t>
        <w:tab/>
        <w:tab/>
        <w:t>0.0795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Time 7d </w:t>
        <w:tab/>
        <w:t xml:space="preserve">0.634 </w:t>
        <w:tab/>
        <w:t>(0.544 to 0.740)</w:t>
        <w:tab/>
        <w:tab/>
        <w:t>0.208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  <w:t>Cox-2</w:t>
      </w:r>
      <w:r>
        <w:rPr>
          <w:rFonts w:cs="Arial" w:ascii="Arial" w:hAnsi="Arial"/>
          <w:b/>
          <w:bCs/>
          <w:sz w:val="20"/>
        </w:rPr>
        <w:t xml:space="preserve"> 1417262_at</w:t>
        <w:tab/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0h</w:t>
        <w:tab/>
        <w:t xml:space="preserve">0.980 </w:t>
        <w:tab/>
        <w:tab/>
        <w:t>(0.802 to 1.198)</w:t>
        <w:tab/>
        <w:tab/>
        <w:t>0.937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3h</w:t>
        <w:tab/>
        <w:t xml:space="preserve">66.67 </w:t>
        <w:tab/>
        <w:tab/>
        <w:t>(49.46 to 89.86)</w:t>
        <w:tab/>
        <w:tab/>
        <w:t>0.0452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6h</w:t>
        <w:tab/>
        <w:t xml:space="preserve">63.12 </w:t>
        <w:tab/>
        <w:tab/>
        <w:t>(61.59 to 64.69)</w:t>
        <w:tab/>
        <w:tab/>
        <w:t>0.00376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1d</w:t>
        <w:tab/>
        <w:t xml:space="preserve">104.8 </w:t>
        <w:tab/>
        <w:tab/>
        <w:t>(74.92 to 146.5)</w:t>
        <w:tab/>
        <w:tab/>
        <w:t>0.0458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2d</w:t>
        <w:tab/>
        <w:t xml:space="preserve">38.00 </w:t>
        <w:tab/>
        <w:tab/>
        <w:t>(28.69 to 50.32)</w:t>
        <w:tab/>
        <w:tab/>
        <w:t>0.0491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 xml:space="preserve">Time 3d </w:t>
        <w:tab/>
        <w:t xml:space="preserve">18.78 </w:t>
        <w:tab/>
        <w:tab/>
        <w:t>(15.43 to 22.86)</w:t>
        <w:tab/>
        <w:tab/>
        <w:t>0.0426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5d</w:t>
        <w:tab/>
        <w:t xml:space="preserve">2.035 </w:t>
        <w:tab/>
        <w:tab/>
        <w:t>(1.458 to 2.842)</w:t>
        <w:tab/>
        <w:tab/>
        <w:t>0.28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7d</w:t>
        <w:tab/>
        <w:t xml:space="preserve">2.902 </w:t>
        <w:tab/>
        <w:tab/>
        <w:t>(1.706 to 4.937)</w:t>
        <w:tab/>
        <w:tab/>
        <w:t>0.294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  <w:t xml:space="preserve">Alox12 </w:t>
      </w:r>
      <w:r>
        <w:rPr>
          <w:rFonts w:cs="Arial" w:ascii="Arial" w:hAnsi="Arial"/>
          <w:b/>
          <w:bCs/>
          <w:sz w:val="20"/>
        </w:rPr>
        <w:t>1422700_at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0h</w:t>
        <w:tab/>
        <w:t xml:space="preserve">1.000 </w:t>
        <w:tab/>
        <w:tab/>
        <w:t>(0.947 to 1.053)</w:t>
        <w:tab/>
        <w:tab/>
        <w:t>0.983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3h</w:t>
        <w:tab/>
        <w:t xml:space="preserve">1.590 </w:t>
        <w:tab/>
        <w:tab/>
        <w:t>(1.325 to 1.895)</w:t>
        <w:tab/>
        <w:tab/>
        <w:t>0.236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6h</w:t>
        <w:tab/>
        <w:t xml:space="preserve">3.150 </w:t>
        <w:tab/>
        <w:tab/>
        <w:t>(2.957 to 3.359)</w:t>
        <w:tab/>
        <w:tab/>
        <w:t>0.0353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1d</w:t>
        <w:tab/>
        <w:t xml:space="preserve">1.670 </w:t>
        <w:tab/>
        <w:tab/>
        <w:t>(1.540 to 1.800)</w:t>
        <w:tab/>
        <w:tab/>
        <w:t>0.0966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2d</w:t>
        <w:tab/>
        <w:t xml:space="preserve">0.740 </w:t>
        <w:tab/>
        <w:tab/>
        <w:t>(0.628 to 0.878)</w:t>
        <w:tab/>
        <w:tab/>
        <w:t>0.327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3d</w:t>
        <w:tab/>
        <w:t xml:space="preserve">1.540 </w:t>
        <w:tab/>
        <w:tab/>
        <w:t>(1.348 to 1.763)</w:t>
        <w:tab/>
        <w:tab/>
        <w:t>0.192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 xml:space="preserve">Time 5d  </w:t>
        <w:tab/>
        <w:t xml:space="preserve">0.78 </w:t>
        <w:tab/>
        <w:tab/>
        <w:t>(0.655 to 0.928)</w:t>
        <w:tab/>
        <w:tab/>
        <w:t>0.389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7d</w:t>
        <w:tab/>
        <w:t xml:space="preserve">1.31 </w:t>
        <w:tab/>
        <w:tab/>
        <w:t>(0.933 to 1.830)</w:t>
        <w:tab/>
        <w:tab/>
        <w:t>0.573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  <w:t>Alox15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b/>
          <w:bCs/>
          <w:sz w:val="20"/>
        </w:rPr>
        <w:t>1420338_at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0h</w:t>
        <w:tab/>
        <w:t xml:space="preserve">0.963 </w:t>
        <w:tab/>
        <w:tab/>
        <w:t>(0.731 to 1.269)</w:t>
        <w:tab/>
        <w:tab/>
        <w:t>0.914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3h</w:t>
        <w:tab/>
        <w:t xml:space="preserve">1.564 </w:t>
        <w:tab/>
        <w:tab/>
        <w:t>(1.510 to 1.621)</w:t>
        <w:tab/>
        <w:tab/>
        <w:t>0.0504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6h</w:t>
        <w:tab/>
        <w:t xml:space="preserve">2.308 </w:t>
        <w:tab/>
        <w:tab/>
        <w:t>(2.027 to 2.628)</w:t>
        <w:tab/>
        <w:tab/>
        <w:t>0.0981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1d</w:t>
        <w:tab/>
        <w:t xml:space="preserve">8.997 </w:t>
        <w:tab/>
        <w:tab/>
        <w:t>(7.620 to 10.62)</w:t>
        <w:tab/>
        <w:tab/>
        <w:t>0.048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2d</w:t>
        <w:tab/>
        <w:t xml:space="preserve">8.149 </w:t>
        <w:tab/>
        <w:tab/>
        <w:t>(7.12 to 9.328)</w:t>
        <w:tab/>
        <w:tab/>
        <w:t>0.0409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3d</w:t>
        <w:tab/>
        <w:t xml:space="preserve">4.728 </w:t>
        <w:tab/>
        <w:tab/>
        <w:t>(3.583 to 6.238)</w:t>
        <w:tab/>
        <w:tab/>
        <w:t>0.112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/>
      </w:pPr>
      <w:r>
        <w:rPr>
          <w:rFonts w:cs="Arial" w:ascii="Arial" w:hAnsi="Arial"/>
          <w:sz w:val="20"/>
        </w:rPr>
        <w:t>Time 5d</w:t>
        <w:tab/>
        <w:t xml:space="preserve">1.488 </w:t>
        <w:tab/>
        <w:tab/>
        <w:t>(1.227 to 1.804)</w:t>
        <w:tab/>
        <w:tab/>
        <w:t>0.288</w:t>
      </w:r>
    </w:p>
    <w:p>
      <w:pPr>
        <w:pStyle w:val="Normal"/>
        <w:tabs>
          <w:tab w:val="left" w:pos="720" w:leader="none"/>
          <w:tab w:val="left" w:pos="1080" w:leader="none"/>
          <w:tab w:val="left" w:pos="18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ime 7d</w:t>
        <w:tab/>
        <w:t xml:space="preserve">1.886 </w:t>
        <w:tab/>
        <w:tab/>
        <w:t>(1.81 to 1.965)</w:t>
        <w:tab/>
        <w:tab/>
        <w:t>0.041</w:t>
      </w:r>
    </w:p>
    <w:p>
      <w:pPr>
        <w:pStyle w:val="Normal"/>
        <w:tabs>
          <w:tab w:val="left" w:pos="72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" w:hAnsi="Times;Times" w:eastAsia="Times;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5:16:00Z</dcterms:created>
  <dc:creator>Allen Ryan</dc:creator>
  <dc:description/>
  <cp:keywords/>
  <dc:language>en-US</dc:language>
  <cp:lastModifiedBy>Kurabi, Arwa</cp:lastModifiedBy>
  <dcterms:modified xsi:type="dcterms:W3CDTF">2021-10-20T19:34:00Z</dcterms:modified>
  <cp:revision>5</cp:revision>
  <dc:subject/>
  <dc:title>Ltb4r1 142047_at</dc:title>
</cp:coreProperties>
</file>